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ther Secondary Metabolite Annotations</w:t>
      </w:r>
    </w:p>
    <w:p>
      <w:pPr>
        <w:pStyle w:val="Normal"/>
        <w:rPr>
          <w:color w:val="000000"/>
        </w:rPr>
      </w:pPr>
      <w:r>
        <w:rPr>
          <w:color w:val="000000"/>
        </w:rPr>
        <w:t>The annotation information from secondary metabolites other than terpenoids are represented as pie-chart in the following figure.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56210</wp:posOffset>
            </wp:positionV>
            <wp:extent cx="6119495" cy="244729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Figure: Other secondary metabolite annotations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8:22:08Z</dcterms:created>
  <dc:creator>vasanth </dc:creator>
  <dc:description/>
  <dc:language>en-US</dc:language>
  <cp:lastModifiedBy/>
  <cp:revision>0</cp:revision>
  <dc:subject/>
  <dc:title/>
</cp:coreProperties>
</file>